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79DAC" w14:textId="77777777" w:rsidR="00E33C74" w:rsidRPr="00A720C4" w:rsidRDefault="00E33C74" w:rsidP="00E33C74"/>
    <w:p w14:paraId="5FC8CE1D" w14:textId="77777777" w:rsidR="00E33C74" w:rsidRPr="000618A3" w:rsidRDefault="00E33C74" w:rsidP="00E33C74">
      <w:pPr>
        <w:spacing w:after="160" w:line="259" w:lineRule="auto"/>
        <w:rPr>
          <w:rFonts w:eastAsia="Calibri"/>
          <w:b/>
          <w:sz w:val="22"/>
          <w:szCs w:val="22"/>
          <w:u w:val="single"/>
          <w:lang w:val="en-GB"/>
        </w:rPr>
      </w:pPr>
      <w:r w:rsidRPr="000618A3">
        <w:rPr>
          <w:rFonts w:eastAsia="Calibri"/>
          <w:b/>
          <w:sz w:val="22"/>
          <w:szCs w:val="22"/>
          <w:u w:val="single"/>
          <w:lang w:val="en-GB"/>
        </w:rPr>
        <w:t xml:space="preserve">Supplementary Table 1 – Univariate regression analysis regarding the impact of the pre-operatory body mass index in the pregnancy outcomes. </w:t>
      </w:r>
    </w:p>
    <w:p w14:paraId="3598077A" w14:textId="77777777" w:rsidR="00E33C74" w:rsidRPr="007B559F" w:rsidRDefault="00E33C74" w:rsidP="00E33C74"/>
    <w:tbl>
      <w:tblPr>
        <w:tblStyle w:val="TabelacomGrelha"/>
        <w:tblpPr w:leftFromText="141" w:rightFromText="141" w:vertAnchor="page" w:horzAnchor="margin" w:tblpY="2929"/>
        <w:tblW w:w="0" w:type="auto"/>
        <w:tblLook w:val="04A0" w:firstRow="1" w:lastRow="0" w:firstColumn="1" w:lastColumn="0" w:noHBand="0" w:noVBand="1"/>
      </w:tblPr>
      <w:tblGrid>
        <w:gridCol w:w="2548"/>
        <w:gridCol w:w="2550"/>
        <w:gridCol w:w="2550"/>
      </w:tblGrid>
      <w:tr w:rsidR="00E33C74" w:rsidRPr="009B0012" w14:paraId="683CA30A" w14:textId="77777777" w:rsidTr="004F086A">
        <w:trPr>
          <w:trHeight w:val="397"/>
        </w:trPr>
        <w:tc>
          <w:tcPr>
            <w:tcW w:w="2548" w:type="dxa"/>
            <w:vAlign w:val="center"/>
          </w:tcPr>
          <w:p w14:paraId="24639E1A" w14:textId="77777777" w:rsidR="00E33C74" w:rsidRPr="00CB7E2F" w:rsidRDefault="00E33C74" w:rsidP="004F08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00" w:type="dxa"/>
            <w:gridSpan w:val="2"/>
            <w:vAlign w:val="center"/>
          </w:tcPr>
          <w:p w14:paraId="1CB50990" w14:textId="77777777" w:rsidR="00E33C74" w:rsidRPr="00CB7E2F" w:rsidRDefault="00E33C74" w:rsidP="004F086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color w:val="131413"/>
                <w:sz w:val="22"/>
                <w:szCs w:val="22"/>
              </w:rPr>
              <w:t>Univariate analysis</w:t>
            </w:r>
          </w:p>
        </w:tc>
      </w:tr>
      <w:tr w:rsidR="00E33C74" w:rsidRPr="009B0012" w14:paraId="354821F2" w14:textId="77777777" w:rsidTr="004F086A">
        <w:trPr>
          <w:trHeight w:val="397"/>
        </w:trPr>
        <w:tc>
          <w:tcPr>
            <w:tcW w:w="2548" w:type="dxa"/>
            <w:vAlign w:val="center"/>
          </w:tcPr>
          <w:p w14:paraId="7947ACA4" w14:textId="77777777" w:rsidR="00E33C74" w:rsidRPr="00CB7E2F" w:rsidRDefault="00E33C74" w:rsidP="004F086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50" w:type="dxa"/>
            <w:vAlign w:val="center"/>
          </w:tcPr>
          <w:p w14:paraId="4DB71300" w14:textId="77777777" w:rsidR="00E33C74" w:rsidRPr="00CB7E2F" w:rsidRDefault="00E33C7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550" w:type="dxa"/>
            <w:vAlign w:val="center"/>
          </w:tcPr>
          <w:p w14:paraId="0360D7EC" w14:textId="77777777" w:rsidR="00E33C74" w:rsidRPr="00CB7E2F" w:rsidRDefault="00E33C74" w:rsidP="004F086A">
            <w:pPr>
              <w:jc w:val="center"/>
              <w:rPr>
                <w:b/>
                <w:bCs/>
                <w:sz w:val="22"/>
                <w:szCs w:val="22"/>
              </w:rPr>
            </w:pPr>
            <w:r w:rsidRPr="00CB7E2F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E33C74" w:rsidRPr="009B0012" w14:paraId="4FB6DF4E" w14:textId="77777777" w:rsidTr="004F086A">
        <w:trPr>
          <w:trHeight w:val="397"/>
        </w:trPr>
        <w:tc>
          <w:tcPr>
            <w:tcW w:w="2548" w:type="dxa"/>
            <w:vAlign w:val="center"/>
          </w:tcPr>
          <w:p w14:paraId="2B4B1702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GD</w:t>
            </w:r>
          </w:p>
        </w:tc>
        <w:tc>
          <w:tcPr>
            <w:tcW w:w="2550" w:type="dxa"/>
            <w:vAlign w:val="center"/>
          </w:tcPr>
          <w:p w14:paraId="7ABE7640" w14:textId="77777777" w:rsidR="00E33C74" w:rsidRPr="00CB7E2F" w:rsidRDefault="00E33C7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-2.311 (-7.321; 2.699)</w:t>
            </w:r>
          </w:p>
        </w:tc>
        <w:tc>
          <w:tcPr>
            <w:tcW w:w="2550" w:type="dxa"/>
            <w:vAlign w:val="center"/>
          </w:tcPr>
          <w:p w14:paraId="77CB5CDF" w14:textId="77777777" w:rsidR="00E33C74" w:rsidRPr="00CB7E2F" w:rsidRDefault="00E33C7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sz w:val="22"/>
                <w:szCs w:val="22"/>
              </w:rPr>
              <w:t>0.361</w:t>
            </w:r>
          </w:p>
        </w:tc>
      </w:tr>
      <w:tr w:rsidR="00E33C74" w:rsidRPr="009B0012" w14:paraId="3EB84FA8" w14:textId="77777777" w:rsidTr="004F086A">
        <w:trPr>
          <w:trHeight w:val="397"/>
        </w:trPr>
        <w:tc>
          <w:tcPr>
            <w:tcW w:w="2548" w:type="dxa"/>
          </w:tcPr>
          <w:p w14:paraId="35A19CC3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>HDP</w:t>
            </w:r>
          </w:p>
        </w:tc>
        <w:tc>
          <w:tcPr>
            <w:tcW w:w="2550" w:type="dxa"/>
            <w:vAlign w:val="center"/>
          </w:tcPr>
          <w:p w14:paraId="1407AE1F" w14:textId="77777777" w:rsidR="00E33C74" w:rsidRPr="00CB7E2F" w:rsidRDefault="00E33C7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3.987 (-2.027; 10.000)</w:t>
            </w:r>
          </w:p>
        </w:tc>
        <w:tc>
          <w:tcPr>
            <w:tcW w:w="2550" w:type="dxa"/>
            <w:vAlign w:val="center"/>
          </w:tcPr>
          <w:p w14:paraId="05AFA778" w14:textId="77777777" w:rsidR="00E33C74" w:rsidRPr="00CB7E2F" w:rsidRDefault="00E33C74" w:rsidP="004F086A">
            <w:pPr>
              <w:jc w:val="center"/>
              <w:rPr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191</w:t>
            </w:r>
          </w:p>
        </w:tc>
      </w:tr>
      <w:tr w:rsidR="00E33C74" w:rsidRPr="009B0012" w14:paraId="62FE251A" w14:textId="77777777" w:rsidTr="004F086A">
        <w:trPr>
          <w:trHeight w:val="397"/>
        </w:trPr>
        <w:tc>
          <w:tcPr>
            <w:tcW w:w="2548" w:type="dxa"/>
          </w:tcPr>
          <w:p w14:paraId="3FD4A830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>SGA</w:t>
            </w:r>
          </w:p>
        </w:tc>
        <w:tc>
          <w:tcPr>
            <w:tcW w:w="2550" w:type="dxa"/>
            <w:vAlign w:val="center"/>
          </w:tcPr>
          <w:p w14:paraId="5C451034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647 (-2.546; 3.839)</w:t>
            </w:r>
          </w:p>
        </w:tc>
        <w:tc>
          <w:tcPr>
            <w:tcW w:w="2550" w:type="dxa"/>
            <w:vAlign w:val="center"/>
          </w:tcPr>
          <w:p w14:paraId="608B81C4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688</w:t>
            </w:r>
          </w:p>
        </w:tc>
      </w:tr>
      <w:tr w:rsidR="00E33C74" w:rsidRPr="009B0012" w14:paraId="2FCBD3D9" w14:textId="77777777" w:rsidTr="004F086A">
        <w:trPr>
          <w:trHeight w:val="397"/>
        </w:trPr>
        <w:tc>
          <w:tcPr>
            <w:tcW w:w="2548" w:type="dxa"/>
          </w:tcPr>
          <w:p w14:paraId="4AE23BAC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CB7E2F">
              <w:rPr>
                <w:bCs/>
                <w:sz w:val="22"/>
                <w:szCs w:val="22"/>
                <w:lang w:val="en-GB"/>
              </w:rPr>
              <w:t>Anemia</w:t>
            </w:r>
            <w:proofErr w:type="spellEnd"/>
          </w:p>
        </w:tc>
        <w:tc>
          <w:tcPr>
            <w:tcW w:w="2550" w:type="dxa"/>
            <w:vAlign w:val="center"/>
          </w:tcPr>
          <w:p w14:paraId="64181E88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100 (-2.716; 2.917)</w:t>
            </w:r>
          </w:p>
        </w:tc>
        <w:tc>
          <w:tcPr>
            <w:tcW w:w="2550" w:type="dxa"/>
            <w:vAlign w:val="center"/>
          </w:tcPr>
          <w:p w14:paraId="0C583A93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944</w:t>
            </w:r>
          </w:p>
        </w:tc>
      </w:tr>
      <w:tr w:rsidR="00E33C74" w:rsidRPr="009B0012" w14:paraId="323356B5" w14:textId="77777777" w:rsidTr="004F086A">
        <w:trPr>
          <w:trHeight w:val="397"/>
        </w:trPr>
        <w:tc>
          <w:tcPr>
            <w:tcW w:w="2548" w:type="dxa"/>
          </w:tcPr>
          <w:p w14:paraId="398AF962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>Pre-term delivery</w:t>
            </w:r>
          </w:p>
        </w:tc>
        <w:tc>
          <w:tcPr>
            <w:tcW w:w="2550" w:type="dxa"/>
            <w:vAlign w:val="center"/>
          </w:tcPr>
          <w:p w14:paraId="238DFE5E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1.446 (-3.581; 6.473)</w:t>
            </w:r>
          </w:p>
        </w:tc>
        <w:tc>
          <w:tcPr>
            <w:tcW w:w="2550" w:type="dxa"/>
            <w:vAlign w:val="center"/>
          </w:tcPr>
          <w:p w14:paraId="196426DB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568</w:t>
            </w:r>
          </w:p>
        </w:tc>
      </w:tr>
      <w:tr w:rsidR="00E33C74" w:rsidRPr="009B0012" w14:paraId="4512B0DE" w14:textId="77777777" w:rsidTr="004F086A">
        <w:trPr>
          <w:trHeight w:val="397"/>
        </w:trPr>
        <w:tc>
          <w:tcPr>
            <w:tcW w:w="2548" w:type="dxa"/>
          </w:tcPr>
          <w:p w14:paraId="76922B9A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>Gestational age at delivery (weeks)</w:t>
            </w:r>
          </w:p>
        </w:tc>
        <w:tc>
          <w:tcPr>
            <w:tcW w:w="2550" w:type="dxa"/>
            <w:vAlign w:val="center"/>
          </w:tcPr>
          <w:p w14:paraId="609FA895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-0.289 (-1.128; 0.550)</w:t>
            </w:r>
          </w:p>
        </w:tc>
        <w:tc>
          <w:tcPr>
            <w:tcW w:w="2550" w:type="dxa"/>
            <w:vAlign w:val="center"/>
          </w:tcPr>
          <w:p w14:paraId="68133CDC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494</w:t>
            </w:r>
          </w:p>
        </w:tc>
      </w:tr>
      <w:tr w:rsidR="00E33C74" w:rsidRPr="009B0012" w14:paraId="7E1716FD" w14:textId="77777777" w:rsidTr="004F086A">
        <w:trPr>
          <w:trHeight w:val="397"/>
        </w:trPr>
        <w:tc>
          <w:tcPr>
            <w:tcW w:w="2548" w:type="dxa"/>
          </w:tcPr>
          <w:p w14:paraId="79181288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>Induced labour</w:t>
            </w:r>
          </w:p>
        </w:tc>
        <w:tc>
          <w:tcPr>
            <w:tcW w:w="2550" w:type="dxa"/>
            <w:vAlign w:val="center"/>
          </w:tcPr>
          <w:p w14:paraId="2B8BDC1A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330 (-2.679; 3.339)</w:t>
            </w:r>
          </w:p>
        </w:tc>
        <w:tc>
          <w:tcPr>
            <w:tcW w:w="2550" w:type="dxa"/>
            <w:vAlign w:val="center"/>
          </w:tcPr>
          <w:p w14:paraId="2F878C1E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828</w:t>
            </w:r>
          </w:p>
        </w:tc>
      </w:tr>
      <w:tr w:rsidR="00E33C74" w:rsidRPr="009B0012" w14:paraId="3C76D466" w14:textId="77777777" w:rsidTr="004F086A">
        <w:trPr>
          <w:trHeight w:val="397"/>
        </w:trPr>
        <w:tc>
          <w:tcPr>
            <w:tcW w:w="2548" w:type="dxa"/>
          </w:tcPr>
          <w:p w14:paraId="56D9DBAC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CB7E2F">
              <w:rPr>
                <w:bCs/>
                <w:sz w:val="22"/>
                <w:szCs w:val="22"/>
                <w:lang w:val="en-GB"/>
              </w:rPr>
              <w:t>Cesarean</w:t>
            </w:r>
            <w:proofErr w:type="spellEnd"/>
            <w:r w:rsidRPr="00CB7E2F">
              <w:rPr>
                <w:bCs/>
                <w:sz w:val="22"/>
                <w:szCs w:val="22"/>
                <w:lang w:val="en-GB"/>
              </w:rPr>
              <w:t xml:space="preserve"> delivery</w:t>
            </w:r>
          </w:p>
        </w:tc>
        <w:tc>
          <w:tcPr>
            <w:tcW w:w="2550" w:type="dxa"/>
            <w:vAlign w:val="center"/>
          </w:tcPr>
          <w:p w14:paraId="7ECD47BF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-0.357 (-1.318; 0.603)</w:t>
            </w:r>
          </w:p>
        </w:tc>
        <w:tc>
          <w:tcPr>
            <w:tcW w:w="2550" w:type="dxa"/>
            <w:vAlign w:val="center"/>
          </w:tcPr>
          <w:p w14:paraId="24466AAA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461</w:t>
            </w:r>
          </w:p>
        </w:tc>
      </w:tr>
      <w:tr w:rsidR="00E33C74" w:rsidRPr="009B0012" w14:paraId="3ADBC9B5" w14:textId="77777777" w:rsidTr="004F086A">
        <w:trPr>
          <w:trHeight w:val="397"/>
        </w:trPr>
        <w:tc>
          <w:tcPr>
            <w:tcW w:w="2548" w:type="dxa"/>
          </w:tcPr>
          <w:p w14:paraId="35BF2253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 xml:space="preserve">Emergent </w:t>
            </w:r>
            <w:proofErr w:type="spellStart"/>
            <w:r w:rsidRPr="00CB7E2F">
              <w:rPr>
                <w:bCs/>
                <w:sz w:val="22"/>
                <w:szCs w:val="22"/>
                <w:lang w:val="en-GB"/>
              </w:rPr>
              <w:t>cesarean</w:t>
            </w:r>
            <w:proofErr w:type="spellEnd"/>
            <w:r w:rsidRPr="00CB7E2F">
              <w:rPr>
                <w:b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B7E2F">
              <w:rPr>
                <w:bCs/>
                <w:sz w:val="22"/>
                <w:szCs w:val="22"/>
                <w:lang w:val="en-GB"/>
              </w:rPr>
              <w:t>section</w:t>
            </w:r>
            <w:r w:rsidRPr="00CB7E2F">
              <w:rPr>
                <w:bCs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550" w:type="dxa"/>
            <w:vAlign w:val="center"/>
          </w:tcPr>
          <w:p w14:paraId="009498C2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960 (-4.651; 6.572)</w:t>
            </w:r>
          </w:p>
        </w:tc>
        <w:tc>
          <w:tcPr>
            <w:tcW w:w="2550" w:type="dxa"/>
            <w:vAlign w:val="center"/>
          </w:tcPr>
          <w:p w14:paraId="5FB4EC58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726</w:t>
            </w:r>
          </w:p>
        </w:tc>
      </w:tr>
      <w:tr w:rsidR="00E33C74" w:rsidRPr="009B0012" w14:paraId="74FEC3E7" w14:textId="77777777" w:rsidTr="004F086A">
        <w:trPr>
          <w:trHeight w:val="397"/>
        </w:trPr>
        <w:tc>
          <w:tcPr>
            <w:tcW w:w="2548" w:type="dxa"/>
          </w:tcPr>
          <w:p w14:paraId="1CD5EC9D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>Birth weight (g</w:t>
            </w:r>
            <w:r>
              <w:rPr>
                <w:bCs/>
                <w:sz w:val="22"/>
                <w:szCs w:val="22"/>
                <w:lang w:val="en-GB"/>
              </w:rPr>
              <w:t>r</w:t>
            </w:r>
            <w:r w:rsidRPr="00CB7E2F">
              <w:rPr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550" w:type="dxa"/>
            <w:vAlign w:val="center"/>
          </w:tcPr>
          <w:p w14:paraId="55E2FDEE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-0.002 (-0.004; 0.001)</w:t>
            </w:r>
          </w:p>
        </w:tc>
        <w:tc>
          <w:tcPr>
            <w:tcW w:w="2550" w:type="dxa"/>
            <w:vAlign w:val="center"/>
          </w:tcPr>
          <w:p w14:paraId="00346476" w14:textId="77777777" w:rsidR="00E33C74" w:rsidRPr="00CB7E2F" w:rsidRDefault="00E33C74" w:rsidP="004F086A">
            <w:pPr>
              <w:jc w:val="center"/>
              <w:rPr>
                <w:color w:val="010205"/>
                <w:sz w:val="22"/>
                <w:szCs w:val="22"/>
              </w:rPr>
            </w:pPr>
            <w:r w:rsidRPr="00CB7E2F">
              <w:rPr>
                <w:color w:val="010205"/>
                <w:sz w:val="22"/>
                <w:szCs w:val="22"/>
              </w:rPr>
              <w:t>0.238</w:t>
            </w:r>
          </w:p>
        </w:tc>
      </w:tr>
      <w:tr w:rsidR="00E33C74" w:rsidRPr="009B0012" w14:paraId="29758F2D" w14:textId="77777777" w:rsidTr="004F086A">
        <w:trPr>
          <w:trHeight w:val="397"/>
        </w:trPr>
        <w:tc>
          <w:tcPr>
            <w:tcW w:w="2548" w:type="dxa"/>
          </w:tcPr>
          <w:p w14:paraId="6CAE683B" w14:textId="77777777" w:rsidR="00E33C74" w:rsidRPr="00CB7E2F" w:rsidRDefault="00E33C74" w:rsidP="004F086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CB7E2F">
              <w:rPr>
                <w:bCs/>
                <w:sz w:val="22"/>
                <w:szCs w:val="22"/>
                <w:lang w:val="en-GB"/>
              </w:rPr>
              <w:t>NICU</w:t>
            </w:r>
          </w:p>
        </w:tc>
        <w:tc>
          <w:tcPr>
            <w:tcW w:w="2550" w:type="dxa"/>
            <w:vAlign w:val="center"/>
          </w:tcPr>
          <w:p w14:paraId="79E19CA3" w14:textId="77777777" w:rsidR="00E33C74" w:rsidRPr="00CB7E2F" w:rsidRDefault="00E33C74" w:rsidP="004F086A">
            <w:pPr>
              <w:jc w:val="center"/>
              <w:rPr>
                <w:sz w:val="22"/>
                <w:szCs w:val="22"/>
                <w:lang w:val="en-GB"/>
              </w:rPr>
            </w:pPr>
            <w:r w:rsidRPr="00CB7E2F">
              <w:rPr>
                <w:sz w:val="22"/>
                <w:szCs w:val="22"/>
                <w:lang w:val="en-GB"/>
              </w:rPr>
              <w:t>9.304 (3.615; 14.994)</w:t>
            </w:r>
          </w:p>
        </w:tc>
        <w:tc>
          <w:tcPr>
            <w:tcW w:w="2550" w:type="dxa"/>
            <w:vAlign w:val="center"/>
          </w:tcPr>
          <w:p w14:paraId="5F430722" w14:textId="77777777" w:rsidR="00E33C74" w:rsidRPr="00CB7E2F" w:rsidRDefault="00E33C74" w:rsidP="004F086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B7E2F">
              <w:rPr>
                <w:b/>
                <w:bCs/>
                <w:sz w:val="22"/>
                <w:szCs w:val="22"/>
                <w:lang w:val="en-GB"/>
              </w:rPr>
              <w:t>0.002</w:t>
            </w:r>
          </w:p>
        </w:tc>
      </w:tr>
    </w:tbl>
    <w:p w14:paraId="1E027370" w14:textId="77777777" w:rsidR="00E33C74" w:rsidRDefault="00E33C74" w:rsidP="00E33C74"/>
    <w:p w14:paraId="5F134B1B" w14:textId="77777777" w:rsidR="00E33C74" w:rsidRDefault="00E33C74" w:rsidP="00E33C74"/>
    <w:p w14:paraId="0235263A" w14:textId="77777777" w:rsidR="00E33C74" w:rsidRPr="006C096C" w:rsidRDefault="00E33C74" w:rsidP="00E33C74"/>
    <w:p w14:paraId="4C082343" w14:textId="77777777" w:rsidR="00E33C74" w:rsidRPr="006C096C" w:rsidRDefault="00E33C74" w:rsidP="00E33C74"/>
    <w:p w14:paraId="6F3D90EA" w14:textId="77777777" w:rsidR="00E33C74" w:rsidRPr="006C096C" w:rsidRDefault="00E33C74" w:rsidP="00E33C74"/>
    <w:p w14:paraId="27ED4E1B" w14:textId="77777777" w:rsidR="00E33C74" w:rsidRPr="006C096C" w:rsidRDefault="00E33C74" w:rsidP="00E33C74"/>
    <w:p w14:paraId="55DA2744" w14:textId="77777777" w:rsidR="00E33C74" w:rsidRPr="006C096C" w:rsidRDefault="00E33C74" w:rsidP="00E33C74"/>
    <w:p w14:paraId="2D214428" w14:textId="77777777" w:rsidR="00E33C74" w:rsidRPr="006C096C" w:rsidRDefault="00E33C74" w:rsidP="00E33C74"/>
    <w:p w14:paraId="70406DF2" w14:textId="77777777" w:rsidR="00E33C74" w:rsidRPr="006C096C" w:rsidRDefault="00E33C74" w:rsidP="00E33C74"/>
    <w:p w14:paraId="72C6DEB0" w14:textId="77777777" w:rsidR="00E33C74" w:rsidRPr="006C096C" w:rsidRDefault="00E33C74" w:rsidP="00E33C74"/>
    <w:p w14:paraId="5259F6DB" w14:textId="77777777" w:rsidR="00E33C74" w:rsidRPr="006C096C" w:rsidRDefault="00E33C74" w:rsidP="00E33C74"/>
    <w:p w14:paraId="605FFF35" w14:textId="77777777" w:rsidR="00E33C74" w:rsidRPr="006C096C" w:rsidRDefault="00E33C74" w:rsidP="00E33C74"/>
    <w:p w14:paraId="5DCE7150" w14:textId="77777777" w:rsidR="00E33C74" w:rsidRPr="006C096C" w:rsidRDefault="00E33C74" w:rsidP="00E33C74"/>
    <w:p w14:paraId="53DDFAD4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05EC7F05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5CD19AC9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702C0528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63CEBE33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0D638F4F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3F7D88F0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4DFB44B7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3B87FF0A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6B500550" w14:textId="77777777" w:rsidR="00E33C74" w:rsidRPr="000618A3" w:rsidRDefault="00E33C74" w:rsidP="00E33C74">
      <w:pPr>
        <w:spacing w:after="160" w:line="259" w:lineRule="auto"/>
        <w:jc w:val="both"/>
        <w:rPr>
          <w:rFonts w:eastAsia="Calibri"/>
          <w:sz w:val="18"/>
          <w:szCs w:val="18"/>
          <w:lang w:val="en-GB"/>
        </w:rPr>
      </w:pPr>
      <w:r>
        <w:rPr>
          <w:rFonts w:eastAsia="Calibri"/>
          <w:sz w:val="18"/>
          <w:szCs w:val="18"/>
          <w:lang w:val="en-GB"/>
        </w:rPr>
        <w:t>GD – Gestational Diabetes</w:t>
      </w:r>
      <w:r w:rsidRPr="000618A3">
        <w:rPr>
          <w:rFonts w:eastAsia="Calibri"/>
          <w:sz w:val="18"/>
          <w:szCs w:val="18"/>
          <w:lang w:val="en-GB"/>
        </w:rPr>
        <w:t xml:space="preserve">; </w:t>
      </w:r>
      <w:r w:rsidRPr="00291950">
        <w:rPr>
          <w:rFonts w:eastAsia="Calibri"/>
          <w:sz w:val="18"/>
          <w:szCs w:val="18"/>
          <w:lang w:val="en-GB"/>
        </w:rPr>
        <w:t>HDP – Hypertensive Diseases of Pregnancy</w:t>
      </w:r>
      <w:r>
        <w:rPr>
          <w:rFonts w:eastAsia="Calibri"/>
          <w:sz w:val="18"/>
          <w:szCs w:val="18"/>
          <w:lang w:val="en-GB"/>
        </w:rPr>
        <w:t xml:space="preserve">; </w:t>
      </w:r>
      <w:r w:rsidRPr="000618A3">
        <w:rPr>
          <w:rFonts w:eastAsia="Calibri"/>
          <w:sz w:val="18"/>
          <w:szCs w:val="18"/>
          <w:lang w:val="en-GB"/>
        </w:rPr>
        <w:t>SGA – Small-for-Gestational-Age; NICU – Neonatal Intensive Care Unit.</w:t>
      </w:r>
    </w:p>
    <w:p w14:paraId="77E8B05E" w14:textId="77777777" w:rsidR="00E33C74" w:rsidRDefault="00E33C74" w:rsidP="00E33C74">
      <w:pPr>
        <w:tabs>
          <w:tab w:val="left" w:pos="1275"/>
        </w:tabs>
        <w:rPr>
          <w:lang w:val="en-GB" w:eastAsia="pt-PT"/>
        </w:rPr>
      </w:pPr>
    </w:p>
    <w:p w14:paraId="184AF4CF" w14:textId="5A9DFBF4" w:rsidR="00BB3770" w:rsidRPr="00E33C74" w:rsidRDefault="00BB3770" w:rsidP="00E33C74">
      <w:pPr>
        <w:rPr>
          <w:lang w:val="en-GB"/>
        </w:rPr>
      </w:pPr>
    </w:p>
    <w:sectPr w:rsidR="00BB3770" w:rsidRPr="00E33C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74"/>
    <w:rsid w:val="00044EEF"/>
    <w:rsid w:val="000538DB"/>
    <w:rsid w:val="00056FFA"/>
    <w:rsid w:val="00065382"/>
    <w:rsid w:val="0009386A"/>
    <w:rsid w:val="000C18E0"/>
    <w:rsid w:val="000C771C"/>
    <w:rsid w:val="000D1571"/>
    <w:rsid w:val="000E7763"/>
    <w:rsid w:val="00115454"/>
    <w:rsid w:val="001552F6"/>
    <w:rsid w:val="00174704"/>
    <w:rsid w:val="001B4680"/>
    <w:rsid w:val="001F0E7A"/>
    <w:rsid w:val="0021059D"/>
    <w:rsid w:val="0021067B"/>
    <w:rsid w:val="00232016"/>
    <w:rsid w:val="002A59B9"/>
    <w:rsid w:val="002C7855"/>
    <w:rsid w:val="003011FE"/>
    <w:rsid w:val="00305384"/>
    <w:rsid w:val="00343FF8"/>
    <w:rsid w:val="00381DB8"/>
    <w:rsid w:val="00391AA3"/>
    <w:rsid w:val="003B25C0"/>
    <w:rsid w:val="003B2EFC"/>
    <w:rsid w:val="003C7942"/>
    <w:rsid w:val="003E100C"/>
    <w:rsid w:val="004143CA"/>
    <w:rsid w:val="00421A21"/>
    <w:rsid w:val="004270C1"/>
    <w:rsid w:val="00467549"/>
    <w:rsid w:val="00490474"/>
    <w:rsid w:val="004B522F"/>
    <w:rsid w:val="00500BD9"/>
    <w:rsid w:val="005053DA"/>
    <w:rsid w:val="00517F9C"/>
    <w:rsid w:val="005277DD"/>
    <w:rsid w:val="00556628"/>
    <w:rsid w:val="005975FD"/>
    <w:rsid w:val="005B3A9A"/>
    <w:rsid w:val="005C7159"/>
    <w:rsid w:val="006138B7"/>
    <w:rsid w:val="00626B5A"/>
    <w:rsid w:val="00632024"/>
    <w:rsid w:val="00642788"/>
    <w:rsid w:val="00651430"/>
    <w:rsid w:val="00664DD2"/>
    <w:rsid w:val="00674106"/>
    <w:rsid w:val="006C53A9"/>
    <w:rsid w:val="006E574D"/>
    <w:rsid w:val="006E5F30"/>
    <w:rsid w:val="006F51C8"/>
    <w:rsid w:val="00732E23"/>
    <w:rsid w:val="007968B5"/>
    <w:rsid w:val="007A05B4"/>
    <w:rsid w:val="007A55B2"/>
    <w:rsid w:val="007C4A8A"/>
    <w:rsid w:val="007E0621"/>
    <w:rsid w:val="00852600"/>
    <w:rsid w:val="008836FC"/>
    <w:rsid w:val="008E58E1"/>
    <w:rsid w:val="00904598"/>
    <w:rsid w:val="00905A03"/>
    <w:rsid w:val="00935322"/>
    <w:rsid w:val="00955CFE"/>
    <w:rsid w:val="009572D8"/>
    <w:rsid w:val="009C65FA"/>
    <w:rsid w:val="00A2622F"/>
    <w:rsid w:val="00AC1EA3"/>
    <w:rsid w:val="00AD1F46"/>
    <w:rsid w:val="00AE433E"/>
    <w:rsid w:val="00AF28CF"/>
    <w:rsid w:val="00B04D74"/>
    <w:rsid w:val="00B25C6B"/>
    <w:rsid w:val="00B33CFA"/>
    <w:rsid w:val="00B40FD7"/>
    <w:rsid w:val="00B84173"/>
    <w:rsid w:val="00B93A8B"/>
    <w:rsid w:val="00BB3770"/>
    <w:rsid w:val="00BB6889"/>
    <w:rsid w:val="00BD3E7F"/>
    <w:rsid w:val="00C05C50"/>
    <w:rsid w:val="00C33393"/>
    <w:rsid w:val="00C62868"/>
    <w:rsid w:val="00C6310A"/>
    <w:rsid w:val="00C843A0"/>
    <w:rsid w:val="00C911F1"/>
    <w:rsid w:val="00CB1F0D"/>
    <w:rsid w:val="00CE4E1E"/>
    <w:rsid w:val="00D21CF5"/>
    <w:rsid w:val="00D26851"/>
    <w:rsid w:val="00D5583B"/>
    <w:rsid w:val="00D90476"/>
    <w:rsid w:val="00E00725"/>
    <w:rsid w:val="00E30FC0"/>
    <w:rsid w:val="00E33C74"/>
    <w:rsid w:val="00E41A9F"/>
    <w:rsid w:val="00E73E39"/>
    <w:rsid w:val="00E752FF"/>
    <w:rsid w:val="00E86651"/>
    <w:rsid w:val="00ED0B4D"/>
    <w:rsid w:val="00EE23CB"/>
    <w:rsid w:val="00EF4151"/>
    <w:rsid w:val="00EF4320"/>
    <w:rsid w:val="00F411E6"/>
    <w:rsid w:val="00F5653B"/>
    <w:rsid w:val="00F7065D"/>
    <w:rsid w:val="00F90479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8CA28"/>
  <w15:chartTrackingRefBased/>
  <w15:docId w15:val="{C1D8E137-8E13-5C40-B45F-3912627BC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33C74"/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E33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33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33C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33C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33C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33C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33C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33C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33C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33C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33C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33C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33C7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33C74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33C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33C7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33C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33C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33C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33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33C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33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33C7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33C7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33C74"/>
    <w:pPr>
      <w:ind w:left="720"/>
      <w:contextualSpacing/>
    </w:pPr>
    <w:rPr>
      <w:rFonts w:asciiTheme="minorHAnsi" w:eastAsiaTheme="minorHAnsi" w:hAnsiTheme="minorHAnsi" w:cstheme="minorBidi"/>
      <w:kern w:val="2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E33C7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33C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33C74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33C74"/>
    <w:rPr>
      <w:b/>
      <w:bCs/>
      <w:smallCaps/>
      <w:color w:val="2F5496" w:themeColor="accent1" w:themeShade="BF"/>
      <w:spacing w:val="5"/>
    </w:rPr>
  </w:style>
  <w:style w:type="table" w:styleId="TabelacomGrelha">
    <w:name w:val="Table Grid"/>
    <w:basedOn w:val="Tabelanormal"/>
    <w:uiPriority w:val="39"/>
    <w:rsid w:val="00E33C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29</Words>
  <Characters>700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ndrade</dc:creator>
  <cp:keywords/>
  <dc:description/>
  <cp:lastModifiedBy>Sara Andrade</cp:lastModifiedBy>
  <cp:revision>2</cp:revision>
  <dcterms:created xsi:type="dcterms:W3CDTF">2024-05-22T11:40:00Z</dcterms:created>
  <dcterms:modified xsi:type="dcterms:W3CDTF">2024-05-22T11:40:00Z</dcterms:modified>
</cp:coreProperties>
</file>